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4C3" w:rsidRPr="00CE64C3" w:rsidRDefault="00416299" w:rsidP="00CE64C3">
      <w:pPr>
        <w:rPr>
          <w:b/>
          <w:bCs/>
        </w:rPr>
      </w:pPr>
      <w:r>
        <w:rPr>
          <w:b/>
          <w:bCs/>
        </w:rPr>
        <w:t>Additional File 3</w:t>
      </w:r>
    </w:p>
    <w:p w:rsidR="00CE64C3" w:rsidRPr="00CE64C3" w:rsidRDefault="00CE64C3" w:rsidP="00CE64C3"/>
    <w:p w:rsidR="00CE64C3" w:rsidRPr="00CE64C3" w:rsidRDefault="00416299" w:rsidP="00CE64C3">
      <w:pPr>
        <w:rPr>
          <w:b/>
        </w:rPr>
      </w:pPr>
      <w:r>
        <w:rPr>
          <w:b/>
        </w:rPr>
        <w:t>3</w:t>
      </w:r>
      <w:r w:rsidR="00A734C1">
        <w:rPr>
          <w:b/>
        </w:rPr>
        <w:t xml:space="preserve">a. </w:t>
      </w:r>
      <w:r w:rsidR="00CE64C3" w:rsidRPr="00CE64C3">
        <w:rPr>
          <w:b/>
        </w:rPr>
        <w:t>Baseline patient characteristics</w:t>
      </w:r>
      <w:r w:rsidR="00CE64C3">
        <w:rPr>
          <w:b/>
        </w:rPr>
        <w:t xml:space="preserve"> by operative procedure</w:t>
      </w:r>
    </w:p>
    <w:p w:rsidR="00CE64C3" w:rsidRPr="00CE64C3" w:rsidRDefault="00CE64C3" w:rsidP="00CE64C3">
      <w:pPr>
        <w:rPr>
          <w:b/>
        </w:rPr>
      </w:pPr>
      <w:r w:rsidRPr="00CE64C3">
        <w:rPr>
          <w:b/>
        </w:rPr>
        <w:t>Legend:</w:t>
      </w:r>
    </w:p>
    <w:p w:rsidR="00CE64C3" w:rsidRPr="00CE64C3" w:rsidRDefault="00CE64C3" w:rsidP="00CE64C3">
      <w:r w:rsidRPr="00CE64C3">
        <w:t>Data are shown as mean (SD) or n (%) as appropriate, unless indicated otherwise.</w:t>
      </w:r>
    </w:p>
    <w:p w:rsidR="00CE64C3" w:rsidRPr="00CE64C3" w:rsidRDefault="00CE64C3" w:rsidP="00CE64C3">
      <w:r w:rsidRPr="00CE64C3">
        <w:t>VO</w:t>
      </w:r>
      <w:r w:rsidRPr="00CE64C3">
        <w:rPr>
          <w:vertAlign w:val="subscript"/>
        </w:rPr>
        <w:t>2</w:t>
      </w:r>
      <w:r w:rsidRPr="00CE64C3">
        <w:t xml:space="preserve"> Max is the maximal oxygen uptake in one minute during maximal exhaustive exercise</w:t>
      </w:r>
    </w:p>
    <w:p w:rsidR="00CE64C3" w:rsidRPr="00CE64C3" w:rsidRDefault="00CE64C3" w:rsidP="00CE64C3">
      <w:r w:rsidRPr="00CE64C3">
        <w:t>VE/VCO</w:t>
      </w:r>
      <w:r w:rsidRPr="00CE64C3">
        <w:rPr>
          <w:vertAlign w:val="subscript"/>
        </w:rPr>
        <w:t>2</w:t>
      </w:r>
      <w:r w:rsidRPr="00CE64C3">
        <w:t xml:space="preserve"> is the </w:t>
      </w:r>
      <w:proofErr w:type="spellStart"/>
      <w:r w:rsidRPr="00CE64C3">
        <w:t>ventilatory</w:t>
      </w:r>
      <w:proofErr w:type="spellEnd"/>
      <w:r w:rsidRPr="00CE64C3">
        <w:t xml:space="preserve"> equivalent for carbon dioxide (an indicator of </w:t>
      </w:r>
      <w:proofErr w:type="spellStart"/>
      <w:r w:rsidRPr="00CE64C3">
        <w:t>ventilatory</w:t>
      </w:r>
      <w:proofErr w:type="spellEnd"/>
      <w:r w:rsidRPr="00CE64C3">
        <w:t xml:space="preserve"> efficiency)</w:t>
      </w:r>
    </w:p>
    <w:p w:rsidR="00CE64C3" w:rsidRPr="00CE64C3" w:rsidRDefault="00CE64C3" w:rsidP="00CE64C3">
      <w:pPr>
        <w:rPr>
          <w:b/>
        </w:rPr>
      </w:pPr>
      <w:r w:rsidRPr="00CE64C3">
        <w:t xml:space="preserve"> V-POSSUM stands for the risk profile measured by the Physiological and Operative Severity Score for the </w:t>
      </w:r>
      <w:proofErr w:type="spellStart"/>
      <w:r w:rsidRPr="00CE64C3">
        <w:t>enUmeration</w:t>
      </w:r>
      <w:proofErr w:type="spellEnd"/>
      <w:r w:rsidRPr="00CE64C3">
        <w:t xml:space="preserve"> of Mortality and </w:t>
      </w:r>
      <w:proofErr w:type="gramStart"/>
      <w:r w:rsidRPr="00CE64C3">
        <w:t>Morbidity[</w:t>
      </w:r>
      <w:proofErr w:type="gramEnd"/>
      <w:r w:rsidRPr="00CE64C3">
        <w:t>29].</w:t>
      </w:r>
    </w:p>
    <w:p w:rsidR="00CE64C3" w:rsidRPr="00CE64C3" w:rsidRDefault="00CE64C3" w:rsidP="00CE64C3">
      <w:r w:rsidRPr="00CE64C3">
        <w:t xml:space="preserve">ACEI = angiotensin converting enzyme inhibitor </w:t>
      </w:r>
    </w:p>
    <w:p w:rsidR="00CE64C3" w:rsidRPr="00CE64C3" w:rsidRDefault="00CE64C3" w:rsidP="00CE64C3">
      <w:pPr>
        <w:rPr>
          <w:b/>
        </w:rPr>
      </w:pPr>
    </w:p>
    <w:tbl>
      <w:tblPr>
        <w:tblW w:w="892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4"/>
        <w:gridCol w:w="1530"/>
        <w:gridCol w:w="1620"/>
        <w:gridCol w:w="1440"/>
        <w:gridCol w:w="1530"/>
      </w:tblGrid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pPr>
              <w:rPr>
                <w:b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CE64C3" w:rsidRPr="00CE64C3" w:rsidRDefault="00CE64C3" w:rsidP="00CE64C3">
            <w:pPr>
              <w:jc w:val="center"/>
              <w:rPr>
                <w:b/>
              </w:rPr>
            </w:pPr>
            <w:r>
              <w:rPr>
                <w:b/>
              </w:rPr>
              <w:t>EVAR (n=45)</w:t>
            </w:r>
          </w:p>
        </w:tc>
        <w:tc>
          <w:tcPr>
            <w:tcW w:w="2970" w:type="dxa"/>
            <w:gridSpan w:val="2"/>
            <w:vAlign w:val="center"/>
          </w:tcPr>
          <w:p w:rsidR="00CE64C3" w:rsidRPr="00CE64C3" w:rsidRDefault="00CE64C3" w:rsidP="00CE64C3">
            <w:pPr>
              <w:jc w:val="center"/>
              <w:rPr>
                <w:b/>
              </w:rPr>
            </w:pPr>
            <w:r>
              <w:rPr>
                <w:b/>
              </w:rPr>
              <w:t>OPEN (n=24)</w:t>
            </w:r>
          </w:p>
        </w:tc>
      </w:tr>
      <w:tr w:rsidR="00CE64C3" w:rsidRPr="00CE64C3" w:rsidTr="00CE64C3">
        <w:tc>
          <w:tcPr>
            <w:tcW w:w="2804" w:type="dxa"/>
            <w:vMerge w:val="restart"/>
          </w:tcPr>
          <w:p w:rsidR="00CE64C3" w:rsidRPr="00CE64C3" w:rsidRDefault="00CE64C3" w:rsidP="00CE64C3">
            <w:pPr>
              <w:rPr>
                <w:b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CE64C3" w:rsidRPr="00CE64C3" w:rsidRDefault="00CE64C3" w:rsidP="00CE64C3">
            <w:pPr>
              <w:jc w:val="center"/>
              <w:rPr>
                <w:b/>
              </w:rPr>
            </w:pPr>
            <w:r w:rsidRPr="00CE64C3">
              <w:rPr>
                <w:b/>
              </w:rPr>
              <w:t>Randomised allocation</w:t>
            </w:r>
          </w:p>
        </w:tc>
        <w:tc>
          <w:tcPr>
            <w:tcW w:w="2970" w:type="dxa"/>
            <w:gridSpan w:val="2"/>
            <w:vAlign w:val="center"/>
          </w:tcPr>
          <w:p w:rsidR="00CE64C3" w:rsidRPr="00CE64C3" w:rsidRDefault="00CE64C3" w:rsidP="00CE64C3">
            <w:pPr>
              <w:jc w:val="center"/>
              <w:rPr>
                <w:b/>
              </w:rPr>
            </w:pPr>
            <w:r w:rsidRPr="00CE64C3">
              <w:rPr>
                <w:b/>
              </w:rPr>
              <w:t>Randomised allocation</w:t>
            </w:r>
          </w:p>
        </w:tc>
      </w:tr>
      <w:tr w:rsidR="00CE64C3" w:rsidRPr="00CE64C3" w:rsidTr="00CE64C3">
        <w:tc>
          <w:tcPr>
            <w:tcW w:w="2804" w:type="dxa"/>
            <w:vMerge/>
          </w:tcPr>
          <w:p w:rsidR="00CE64C3" w:rsidRPr="00CE64C3" w:rsidRDefault="00CE64C3" w:rsidP="00CE64C3"/>
        </w:tc>
        <w:tc>
          <w:tcPr>
            <w:tcW w:w="1530" w:type="dxa"/>
          </w:tcPr>
          <w:p w:rsidR="00CE64C3" w:rsidRPr="00F02DA2" w:rsidRDefault="00CE64C3" w:rsidP="00CE64C3">
            <w:pPr>
              <w:rPr>
                <w:b/>
              </w:rPr>
            </w:pPr>
            <w:r w:rsidRPr="00F02DA2">
              <w:rPr>
                <w:b/>
              </w:rPr>
              <w:t>RIC (n=</w:t>
            </w:r>
            <w:r>
              <w:rPr>
                <w:b/>
              </w:rPr>
              <w:t>21</w:t>
            </w:r>
            <w:r w:rsidRPr="00F02DA2">
              <w:rPr>
                <w:b/>
              </w:rPr>
              <w:t>)</w:t>
            </w:r>
          </w:p>
        </w:tc>
        <w:tc>
          <w:tcPr>
            <w:tcW w:w="1620" w:type="dxa"/>
          </w:tcPr>
          <w:p w:rsidR="00CE64C3" w:rsidRPr="00F02DA2" w:rsidRDefault="00CE64C3" w:rsidP="00CE64C3">
            <w:pPr>
              <w:rPr>
                <w:b/>
              </w:rPr>
            </w:pPr>
            <w:r w:rsidRPr="00F02DA2">
              <w:rPr>
                <w:b/>
              </w:rPr>
              <w:t>SHAM (n=</w:t>
            </w:r>
            <w:r>
              <w:rPr>
                <w:b/>
              </w:rPr>
              <w:t>24</w:t>
            </w:r>
            <w:r w:rsidRPr="00F02DA2">
              <w:rPr>
                <w:b/>
              </w:rPr>
              <w:t>)</w:t>
            </w:r>
          </w:p>
        </w:tc>
        <w:tc>
          <w:tcPr>
            <w:tcW w:w="1440" w:type="dxa"/>
          </w:tcPr>
          <w:p w:rsidR="00CE64C3" w:rsidRPr="00F02DA2" w:rsidRDefault="00CE64C3" w:rsidP="00CE64C3">
            <w:pPr>
              <w:rPr>
                <w:b/>
              </w:rPr>
            </w:pPr>
            <w:r w:rsidRPr="00F02DA2">
              <w:rPr>
                <w:b/>
              </w:rPr>
              <w:t>RIC (n=</w:t>
            </w:r>
            <w:r>
              <w:rPr>
                <w:b/>
              </w:rPr>
              <w:t>13</w:t>
            </w:r>
            <w:r w:rsidRPr="00F02DA2">
              <w:rPr>
                <w:b/>
              </w:rPr>
              <w:t>)</w:t>
            </w:r>
          </w:p>
        </w:tc>
        <w:tc>
          <w:tcPr>
            <w:tcW w:w="1530" w:type="dxa"/>
          </w:tcPr>
          <w:p w:rsidR="00CE64C3" w:rsidRPr="00F02DA2" w:rsidRDefault="00CE64C3" w:rsidP="00CE64C3">
            <w:pPr>
              <w:rPr>
                <w:b/>
              </w:rPr>
            </w:pPr>
            <w:r w:rsidRPr="00F02DA2">
              <w:rPr>
                <w:b/>
              </w:rPr>
              <w:t>SHAM (n=</w:t>
            </w:r>
            <w:r>
              <w:rPr>
                <w:b/>
              </w:rPr>
              <w:t>11</w:t>
            </w:r>
            <w:r w:rsidRPr="00F02DA2">
              <w:rPr>
                <w:b/>
              </w:rPr>
              <w:t>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Age (years)</w:t>
            </w:r>
          </w:p>
        </w:tc>
        <w:tc>
          <w:tcPr>
            <w:tcW w:w="1530" w:type="dxa"/>
          </w:tcPr>
          <w:p w:rsidR="00CE64C3" w:rsidRPr="00CE64C3" w:rsidRDefault="00CE64C3" w:rsidP="00CE64C3">
            <w:r>
              <w:t>73</w:t>
            </w:r>
            <w:r w:rsidRPr="00CE64C3">
              <w:t xml:space="preserve"> (</w:t>
            </w:r>
            <w:r>
              <w:t>7</w:t>
            </w:r>
            <w:r w:rsidRPr="00CE64C3">
              <w:t>)</w:t>
            </w:r>
          </w:p>
        </w:tc>
        <w:tc>
          <w:tcPr>
            <w:tcW w:w="1620" w:type="dxa"/>
          </w:tcPr>
          <w:p w:rsidR="00CE64C3" w:rsidRPr="00CE64C3" w:rsidRDefault="00CE64C3" w:rsidP="00CE64C3">
            <w:r>
              <w:t>73</w:t>
            </w:r>
            <w:r w:rsidRPr="00CE64C3">
              <w:t xml:space="preserve"> (7)</w:t>
            </w:r>
          </w:p>
        </w:tc>
        <w:tc>
          <w:tcPr>
            <w:tcW w:w="1440" w:type="dxa"/>
          </w:tcPr>
          <w:p w:rsidR="00CE64C3" w:rsidRDefault="00CE64C3" w:rsidP="00CE64C3">
            <w:r>
              <w:t>72 (6)</w:t>
            </w:r>
          </w:p>
        </w:tc>
        <w:tc>
          <w:tcPr>
            <w:tcW w:w="1530" w:type="dxa"/>
          </w:tcPr>
          <w:p w:rsidR="00CE64C3" w:rsidRDefault="00CE64C3" w:rsidP="00CE64C3">
            <w:r>
              <w:t>72 (8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Creatinine (</w:t>
            </w:r>
            <w:proofErr w:type="spellStart"/>
            <w:r w:rsidRPr="00CE64C3">
              <w:t>μmol</w:t>
            </w:r>
            <w:proofErr w:type="spellEnd"/>
            <w:r w:rsidRPr="00CE64C3">
              <w:t>/L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106</w:t>
            </w:r>
            <w:r w:rsidR="00CE64C3" w:rsidRPr="00CE64C3">
              <w:t xml:space="preserve"> (</w:t>
            </w:r>
            <w:r>
              <w:t>63</w:t>
            </w:r>
            <w:r w:rsidR="00CE64C3" w:rsidRPr="00CE64C3">
              <w:t>)</w:t>
            </w:r>
          </w:p>
        </w:tc>
        <w:tc>
          <w:tcPr>
            <w:tcW w:w="1620" w:type="dxa"/>
          </w:tcPr>
          <w:p w:rsidR="00CE64C3" w:rsidRPr="00CE64C3" w:rsidRDefault="003332E4" w:rsidP="00CE64C3">
            <w:r>
              <w:t>93</w:t>
            </w:r>
            <w:r w:rsidR="00CE64C3" w:rsidRPr="00CE64C3">
              <w:t xml:space="preserve"> (</w:t>
            </w:r>
            <w:r>
              <w:t>20</w:t>
            </w:r>
            <w:r w:rsidR="00CE64C3" w:rsidRPr="00CE64C3">
              <w:t>)</w:t>
            </w:r>
          </w:p>
        </w:tc>
        <w:tc>
          <w:tcPr>
            <w:tcW w:w="1440" w:type="dxa"/>
          </w:tcPr>
          <w:p w:rsidR="00CE64C3" w:rsidRPr="00CE64C3" w:rsidRDefault="003332E4" w:rsidP="00CE64C3">
            <w:r>
              <w:t>95 (25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87 (18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Urea (</w:t>
            </w:r>
            <w:proofErr w:type="spellStart"/>
            <w:r w:rsidRPr="00CE64C3">
              <w:t>mmol</w:t>
            </w:r>
            <w:proofErr w:type="spellEnd"/>
            <w:r w:rsidRPr="00CE64C3">
              <w:t>/L)</w:t>
            </w:r>
          </w:p>
        </w:tc>
        <w:tc>
          <w:tcPr>
            <w:tcW w:w="1530" w:type="dxa"/>
          </w:tcPr>
          <w:p w:rsidR="00CE64C3" w:rsidRPr="00CE64C3" w:rsidRDefault="00CE64C3" w:rsidP="00CE64C3">
            <w:r w:rsidRPr="00CE64C3">
              <w:t>7 (</w:t>
            </w:r>
            <w:r w:rsidR="003332E4">
              <w:t>5</w:t>
            </w:r>
            <w:r w:rsidRPr="00CE64C3">
              <w:t>)</w:t>
            </w:r>
          </w:p>
        </w:tc>
        <w:tc>
          <w:tcPr>
            <w:tcW w:w="1620" w:type="dxa"/>
          </w:tcPr>
          <w:p w:rsidR="00CE64C3" w:rsidRPr="00CE64C3" w:rsidRDefault="00CE64C3" w:rsidP="00CE64C3">
            <w:r w:rsidRPr="00CE64C3">
              <w:t>6 (2)</w:t>
            </w:r>
          </w:p>
        </w:tc>
        <w:tc>
          <w:tcPr>
            <w:tcW w:w="1440" w:type="dxa"/>
          </w:tcPr>
          <w:p w:rsidR="00CE64C3" w:rsidRPr="00CE64C3" w:rsidRDefault="003332E4" w:rsidP="00CE64C3">
            <w:r>
              <w:t>6 (2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6 (1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proofErr w:type="spellStart"/>
            <w:r w:rsidRPr="00CE64C3">
              <w:t>Hb</w:t>
            </w:r>
            <w:proofErr w:type="spellEnd"/>
            <w:r w:rsidRPr="00CE64C3">
              <w:t xml:space="preserve"> (g/</w:t>
            </w:r>
            <w:proofErr w:type="spellStart"/>
            <w:r w:rsidRPr="00CE64C3">
              <w:t>dL</w:t>
            </w:r>
            <w:proofErr w:type="spellEnd"/>
            <w:r w:rsidRPr="00CE64C3">
              <w:t>)</w:t>
            </w:r>
          </w:p>
        </w:tc>
        <w:tc>
          <w:tcPr>
            <w:tcW w:w="1530" w:type="dxa"/>
          </w:tcPr>
          <w:p w:rsidR="00CE64C3" w:rsidRPr="00CE64C3" w:rsidRDefault="00CE64C3" w:rsidP="00CE64C3">
            <w:r w:rsidRPr="00CE64C3">
              <w:t>14 (2)</w:t>
            </w:r>
          </w:p>
        </w:tc>
        <w:tc>
          <w:tcPr>
            <w:tcW w:w="1620" w:type="dxa"/>
          </w:tcPr>
          <w:p w:rsidR="00CE64C3" w:rsidRPr="00CE64C3" w:rsidRDefault="00CE64C3" w:rsidP="00CE64C3">
            <w:r w:rsidRPr="00CE64C3">
              <w:t>14 (2)</w:t>
            </w:r>
          </w:p>
        </w:tc>
        <w:tc>
          <w:tcPr>
            <w:tcW w:w="1440" w:type="dxa"/>
          </w:tcPr>
          <w:p w:rsidR="00CE64C3" w:rsidRPr="00CE64C3" w:rsidRDefault="003332E4" w:rsidP="00CE64C3">
            <w:r>
              <w:t>14 (1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14 (2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Albumin (g/L)</w:t>
            </w:r>
          </w:p>
        </w:tc>
        <w:tc>
          <w:tcPr>
            <w:tcW w:w="1530" w:type="dxa"/>
          </w:tcPr>
          <w:p w:rsidR="00CE64C3" w:rsidRPr="00CE64C3" w:rsidRDefault="00CE64C3" w:rsidP="00CE64C3">
            <w:r w:rsidRPr="00CE64C3">
              <w:t>37 (5)</w:t>
            </w:r>
          </w:p>
        </w:tc>
        <w:tc>
          <w:tcPr>
            <w:tcW w:w="1620" w:type="dxa"/>
          </w:tcPr>
          <w:p w:rsidR="00CE64C3" w:rsidRPr="00CE64C3" w:rsidRDefault="003332E4" w:rsidP="00CE64C3">
            <w:r>
              <w:t>38</w:t>
            </w:r>
            <w:r w:rsidR="00CE64C3" w:rsidRPr="00CE64C3">
              <w:t xml:space="preserve"> (</w:t>
            </w:r>
            <w:r>
              <w:t>3</w:t>
            </w:r>
            <w:r w:rsidR="00CE64C3" w:rsidRPr="00CE64C3">
              <w:t>)</w:t>
            </w:r>
          </w:p>
        </w:tc>
        <w:tc>
          <w:tcPr>
            <w:tcW w:w="1440" w:type="dxa"/>
          </w:tcPr>
          <w:p w:rsidR="00CE64C3" w:rsidRPr="00CE64C3" w:rsidRDefault="003332E4" w:rsidP="00CE64C3">
            <w:r>
              <w:t>35 (6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36 (5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Anaerobic threshold</w:t>
            </w:r>
          </w:p>
          <w:p w:rsidR="00CE64C3" w:rsidRPr="00CE64C3" w:rsidRDefault="00CE64C3" w:rsidP="00CE64C3">
            <w:r w:rsidRPr="00CE64C3">
              <w:t>(ml/kg/min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13</w:t>
            </w:r>
            <w:r w:rsidR="00CE64C3" w:rsidRPr="00CE64C3">
              <w:t xml:space="preserve"> (</w:t>
            </w:r>
            <w:r>
              <w:t>3</w:t>
            </w:r>
            <w:r w:rsidR="00CE64C3" w:rsidRPr="00CE64C3">
              <w:t>)</w:t>
            </w:r>
          </w:p>
        </w:tc>
        <w:tc>
          <w:tcPr>
            <w:tcW w:w="1620" w:type="dxa"/>
          </w:tcPr>
          <w:p w:rsidR="00CE64C3" w:rsidRPr="00CE64C3" w:rsidRDefault="003332E4" w:rsidP="00CE64C3">
            <w:r>
              <w:t>17</w:t>
            </w:r>
            <w:r w:rsidR="00CE64C3" w:rsidRPr="00CE64C3">
              <w:t xml:space="preserve"> (</w:t>
            </w:r>
            <w:r>
              <w:t>7</w:t>
            </w:r>
            <w:r w:rsidR="00CE64C3" w:rsidRPr="00CE64C3">
              <w:t>)</w:t>
            </w:r>
          </w:p>
        </w:tc>
        <w:tc>
          <w:tcPr>
            <w:tcW w:w="1440" w:type="dxa"/>
          </w:tcPr>
          <w:p w:rsidR="00CE64C3" w:rsidRPr="00CE64C3" w:rsidRDefault="003332E4" w:rsidP="00CE64C3">
            <w:r>
              <w:t>15 (2)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16 (3)</w:t>
            </w:r>
          </w:p>
        </w:tc>
      </w:tr>
      <w:tr w:rsidR="00CE64C3" w:rsidRPr="006F6701" w:rsidTr="00CE64C3">
        <w:tc>
          <w:tcPr>
            <w:tcW w:w="2804" w:type="dxa"/>
          </w:tcPr>
          <w:p w:rsidR="00CE64C3" w:rsidRPr="006F6701" w:rsidRDefault="00CE64C3" w:rsidP="00CE64C3">
            <w:r w:rsidRPr="006F6701">
              <w:t>VO</w:t>
            </w:r>
            <w:r w:rsidRPr="006F6701">
              <w:rPr>
                <w:vertAlign w:val="subscript"/>
              </w:rPr>
              <w:t xml:space="preserve">2 </w:t>
            </w:r>
            <w:r w:rsidRPr="006F6701">
              <w:t>max (ml/kg/min)</w:t>
            </w:r>
          </w:p>
        </w:tc>
        <w:tc>
          <w:tcPr>
            <w:tcW w:w="1530" w:type="dxa"/>
          </w:tcPr>
          <w:p w:rsidR="00CE64C3" w:rsidRPr="006F6701" w:rsidRDefault="006F6701" w:rsidP="00CE64C3">
            <w:r w:rsidRPr="006F6701">
              <w:t>13</w:t>
            </w:r>
            <w:r w:rsidR="00CE64C3" w:rsidRPr="006F6701">
              <w:t xml:space="preserve"> (</w:t>
            </w:r>
            <w:r w:rsidRPr="006F6701">
              <w:t>4</w:t>
            </w:r>
            <w:r w:rsidR="00CE64C3" w:rsidRPr="006F6701">
              <w:t>)</w:t>
            </w:r>
          </w:p>
        </w:tc>
        <w:tc>
          <w:tcPr>
            <w:tcW w:w="1620" w:type="dxa"/>
          </w:tcPr>
          <w:p w:rsidR="00CE64C3" w:rsidRPr="006F6701" w:rsidRDefault="00CE64C3" w:rsidP="00CE64C3">
            <w:r w:rsidRPr="006F6701">
              <w:t>17 (</w:t>
            </w:r>
            <w:r w:rsidR="006F6701" w:rsidRPr="006F6701">
              <w:t>7</w:t>
            </w:r>
            <w:r w:rsidRPr="006F6701">
              <w:t>)</w:t>
            </w:r>
          </w:p>
        </w:tc>
        <w:tc>
          <w:tcPr>
            <w:tcW w:w="1440" w:type="dxa"/>
          </w:tcPr>
          <w:p w:rsidR="00CE64C3" w:rsidRPr="006F6701" w:rsidRDefault="006F6701" w:rsidP="00CE64C3">
            <w:r>
              <w:t>15 (2)</w:t>
            </w:r>
          </w:p>
        </w:tc>
        <w:tc>
          <w:tcPr>
            <w:tcW w:w="1530" w:type="dxa"/>
          </w:tcPr>
          <w:p w:rsidR="00CE64C3" w:rsidRPr="006F6701" w:rsidRDefault="006F6701" w:rsidP="00CE64C3">
            <w:r>
              <w:t>16 (3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6F6701" w:rsidRDefault="00CE64C3" w:rsidP="00CE64C3">
            <w:r w:rsidRPr="006F6701">
              <w:t>VE/VCO</w:t>
            </w:r>
            <w:r w:rsidRPr="006F6701">
              <w:rPr>
                <w:vertAlign w:val="subscript"/>
              </w:rPr>
              <w:t xml:space="preserve">2  </w:t>
            </w:r>
            <w:r w:rsidRPr="006F6701">
              <w:t>(l/l)</w:t>
            </w:r>
          </w:p>
        </w:tc>
        <w:tc>
          <w:tcPr>
            <w:tcW w:w="1530" w:type="dxa"/>
          </w:tcPr>
          <w:p w:rsidR="00CE64C3" w:rsidRPr="006F6701" w:rsidRDefault="00CE64C3" w:rsidP="00CE64C3">
            <w:r w:rsidRPr="006F6701">
              <w:t>33 (</w:t>
            </w:r>
            <w:r w:rsidR="006F6701" w:rsidRPr="006F6701">
              <w:t>7</w:t>
            </w:r>
            <w:r w:rsidRPr="006F6701">
              <w:t>)</w:t>
            </w:r>
          </w:p>
        </w:tc>
        <w:tc>
          <w:tcPr>
            <w:tcW w:w="1620" w:type="dxa"/>
          </w:tcPr>
          <w:p w:rsidR="00CE64C3" w:rsidRPr="006F6701" w:rsidRDefault="00CE64C3" w:rsidP="00CE64C3">
            <w:r w:rsidRPr="006F6701">
              <w:t>31 (</w:t>
            </w:r>
            <w:r w:rsidR="006F6701" w:rsidRPr="006F6701">
              <w:t>3</w:t>
            </w:r>
            <w:r w:rsidRPr="006F6701">
              <w:t>)</w:t>
            </w:r>
          </w:p>
        </w:tc>
        <w:tc>
          <w:tcPr>
            <w:tcW w:w="1440" w:type="dxa"/>
          </w:tcPr>
          <w:p w:rsidR="00CE64C3" w:rsidRPr="006F6701" w:rsidRDefault="006F6701" w:rsidP="00CE64C3">
            <w:r w:rsidRPr="006F6701">
              <w:t>32 (5)</w:t>
            </w:r>
          </w:p>
        </w:tc>
        <w:tc>
          <w:tcPr>
            <w:tcW w:w="1530" w:type="dxa"/>
          </w:tcPr>
          <w:p w:rsidR="00CE64C3" w:rsidRPr="00CE64C3" w:rsidRDefault="006F6701" w:rsidP="00CE64C3">
            <w:r w:rsidRPr="006F6701">
              <w:t>31 (4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V-POSSUM</w:t>
            </w:r>
          </w:p>
        </w:tc>
        <w:tc>
          <w:tcPr>
            <w:tcW w:w="1530" w:type="dxa"/>
          </w:tcPr>
          <w:p w:rsidR="00CE64C3" w:rsidRPr="00CE64C3" w:rsidRDefault="003332E4" w:rsidP="00CE64C3">
            <w:r>
              <w:t>20</w:t>
            </w:r>
            <w:r w:rsidR="00CE64C3" w:rsidRPr="00CE64C3">
              <w:t xml:space="preserve"> (4)</w:t>
            </w:r>
          </w:p>
        </w:tc>
        <w:tc>
          <w:tcPr>
            <w:tcW w:w="1620" w:type="dxa"/>
          </w:tcPr>
          <w:p w:rsidR="00CE64C3" w:rsidRPr="00CE64C3" w:rsidRDefault="00CE64C3" w:rsidP="00CE64C3">
            <w:r w:rsidRPr="00CE64C3">
              <w:t>19 (4)</w:t>
            </w:r>
          </w:p>
        </w:tc>
        <w:tc>
          <w:tcPr>
            <w:tcW w:w="1440" w:type="dxa"/>
          </w:tcPr>
          <w:p w:rsidR="00CE64C3" w:rsidRPr="00CE64C3" w:rsidRDefault="000D3EE7" w:rsidP="00CE64C3">
            <w:r>
              <w:t>17 (2)</w:t>
            </w:r>
          </w:p>
        </w:tc>
        <w:tc>
          <w:tcPr>
            <w:tcW w:w="1530" w:type="dxa"/>
          </w:tcPr>
          <w:p w:rsidR="00CE64C3" w:rsidRPr="00CE64C3" w:rsidRDefault="000D3EE7" w:rsidP="00CE64C3">
            <w:r>
              <w:t>18 (3)</w:t>
            </w:r>
          </w:p>
        </w:tc>
      </w:tr>
      <w:tr w:rsidR="00CE64C3" w:rsidRPr="002C0AAE" w:rsidTr="00CE64C3">
        <w:tc>
          <w:tcPr>
            <w:tcW w:w="2804" w:type="dxa"/>
          </w:tcPr>
          <w:p w:rsidR="00CE64C3" w:rsidRPr="003D314C" w:rsidRDefault="00CE64C3" w:rsidP="00CE64C3">
            <w:r w:rsidRPr="003D314C">
              <w:t>ACEI</w:t>
            </w:r>
            <w:r w:rsidR="003D314C" w:rsidRPr="003D314C">
              <w:t xml:space="preserve"> </w:t>
            </w:r>
          </w:p>
        </w:tc>
        <w:tc>
          <w:tcPr>
            <w:tcW w:w="1530" w:type="dxa"/>
          </w:tcPr>
          <w:p w:rsidR="00CE64C3" w:rsidRPr="006F6701" w:rsidRDefault="00746555" w:rsidP="00CE64C3">
            <w:r>
              <w:t>15 (71)</w:t>
            </w:r>
          </w:p>
        </w:tc>
        <w:tc>
          <w:tcPr>
            <w:tcW w:w="1620" w:type="dxa"/>
          </w:tcPr>
          <w:p w:rsidR="00CE64C3" w:rsidRPr="00895C90" w:rsidRDefault="00746555" w:rsidP="00CE64C3">
            <w:r w:rsidRPr="00895C90">
              <w:t>12 (50)</w:t>
            </w:r>
          </w:p>
        </w:tc>
        <w:tc>
          <w:tcPr>
            <w:tcW w:w="1440" w:type="dxa"/>
          </w:tcPr>
          <w:p w:rsidR="00CE64C3" w:rsidRPr="00895C90" w:rsidRDefault="003D314C" w:rsidP="00CE64C3">
            <w:r w:rsidRPr="00895C90">
              <w:t>5 (38</w:t>
            </w:r>
            <w:r w:rsidR="00746555" w:rsidRPr="00895C90">
              <w:t>)</w:t>
            </w:r>
          </w:p>
        </w:tc>
        <w:tc>
          <w:tcPr>
            <w:tcW w:w="1530" w:type="dxa"/>
          </w:tcPr>
          <w:p w:rsidR="00CE64C3" w:rsidRPr="00895C90" w:rsidRDefault="003D314C" w:rsidP="00CE64C3">
            <w:r w:rsidRPr="00895C90">
              <w:t>5 (45</w:t>
            </w:r>
            <w:r w:rsidR="00746555" w:rsidRPr="00895C90">
              <w:t>)</w:t>
            </w:r>
          </w:p>
        </w:tc>
      </w:tr>
      <w:tr w:rsidR="00CE64C3" w:rsidRPr="002C0AAE" w:rsidTr="00CE64C3">
        <w:tc>
          <w:tcPr>
            <w:tcW w:w="2804" w:type="dxa"/>
          </w:tcPr>
          <w:p w:rsidR="00CE64C3" w:rsidRPr="003D314C" w:rsidRDefault="00CE64C3" w:rsidP="00CE64C3">
            <w:r w:rsidRPr="003D314C">
              <w:t>Statin</w:t>
            </w:r>
          </w:p>
        </w:tc>
        <w:tc>
          <w:tcPr>
            <w:tcW w:w="1530" w:type="dxa"/>
          </w:tcPr>
          <w:p w:rsidR="00CE64C3" w:rsidRPr="006F6701" w:rsidRDefault="003D314C" w:rsidP="00CE64C3">
            <w:r>
              <w:t>17(</w:t>
            </w:r>
            <w:r w:rsidR="00746555">
              <w:t>81)</w:t>
            </w:r>
          </w:p>
        </w:tc>
        <w:tc>
          <w:tcPr>
            <w:tcW w:w="1620" w:type="dxa"/>
          </w:tcPr>
          <w:p w:rsidR="00CE64C3" w:rsidRPr="00895C90" w:rsidRDefault="00746555" w:rsidP="003D314C">
            <w:r w:rsidRPr="00895C90">
              <w:t>16 (</w:t>
            </w:r>
            <w:r w:rsidR="003D314C" w:rsidRPr="00895C90">
              <w:t>67</w:t>
            </w:r>
            <w:r w:rsidRPr="00895C90">
              <w:t>)</w:t>
            </w:r>
          </w:p>
        </w:tc>
        <w:tc>
          <w:tcPr>
            <w:tcW w:w="1440" w:type="dxa"/>
          </w:tcPr>
          <w:p w:rsidR="00CE64C3" w:rsidRPr="00895C90" w:rsidRDefault="00746555" w:rsidP="00CE64C3">
            <w:r w:rsidRPr="00895C90">
              <w:t>9 (69)</w:t>
            </w:r>
          </w:p>
        </w:tc>
        <w:tc>
          <w:tcPr>
            <w:tcW w:w="1530" w:type="dxa"/>
          </w:tcPr>
          <w:p w:rsidR="00CE64C3" w:rsidRPr="00895C90" w:rsidRDefault="00746555" w:rsidP="00CE64C3">
            <w:r w:rsidRPr="00895C90">
              <w:t>9 (82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3D314C" w:rsidRDefault="00CE64C3" w:rsidP="003D314C">
            <w:r w:rsidRPr="003D314C">
              <w:t>Beta-blocker</w:t>
            </w:r>
            <w:r w:rsidR="006F6701" w:rsidRPr="003D314C">
              <w:t xml:space="preserve"> </w:t>
            </w:r>
          </w:p>
        </w:tc>
        <w:tc>
          <w:tcPr>
            <w:tcW w:w="1530" w:type="dxa"/>
          </w:tcPr>
          <w:p w:rsidR="00CE64C3" w:rsidRPr="006F6701" w:rsidRDefault="00746555" w:rsidP="00CE64C3">
            <w:r>
              <w:t>7 (33)</w:t>
            </w:r>
          </w:p>
        </w:tc>
        <w:tc>
          <w:tcPr>
            <w:tcW w:w="1620" w:type="dxa"/>
          </w:tcPr>
          <w:p w:rsidR="00CE64C3" w:rsidRPr="006F6701" w:rsidRDefault="00746555" w:rsidP="00CE64C3">
            <w:r>
              <w:t>7 (29)</w:t>
            </w:r>
          </w:p>
        </w:tc>
        <w:tc>
          <w:tcPr>
            <w:tcW w:w="1440" w:type="dxa"/>
          </w:tcPr>
          <w:p w:rsidR="00CE64C3" w:rsidRPr="00895C90" w:rsidRDefault="003D314C" w:rsidP="00CE64C3">
            <w:r w:rsidRPr="00895C90">
              <w:t>5 (38</w:t>
            </w:r>
            <w:r w:rsidR="00746555" w:rsidRPr="00895C90">
              <w:t>)</w:t>
            </w:r>
          </w:p>
        </w:tc>
        <w:tc>
          <w:tcPr>
            <w:tcW w:w="1530" w:type="dxa"/>
          </w:tcPr>
          <w:p w:rsidR="00CE64C3" w:rsidRPr="00895C90" w:rsidRDefault="00746555" w:rsidP="00CE64C3">
            <w:r w:rsidRPr="00895C90">
              <w:t>4 (36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lastRenderedPageBreak/>
              <w:t>Hypertension</w:t>
            </w:r>
          </w:p>
        </w:tc>
        <w:tc>
          <w:tcPr>
            <w:tcW w:w="1530" w:type="dxa"/>
          </w:tcPr>
          <w:p w:rsidR="00CE64C3" w:rsidRPr="00CE64C3" w:rsidRDefault="000D3EE7" w:rsidP="00CE64C3">
            <w:r>
              <w:t>16 (76</w:t>
            </w:r>
            <w:r w:rsidR="00CE64C3" w:rsidRPr="00CE64C3">
              <w:t>%)</w:t>
            </w:r>
          </w:p>
        </w:tc>
        <w:tc>
          <w:tcPr>
            <w:tcW w:w="1620" w:type="dxa"/>
          </w:tcPr>
          <w:p w:rsidR="00CE64C3" w:rsidRPr="00CE64C3" w:rsidRDefault="000D3EE7" w:rsidP="00CE64C3">
            <w:r>
              <w:t>16 (67</w:t>
            </w:r>
            <w:r w:rsidR="00CE64C3" w:rsidRPr="00CE64C3">
              <w:t>%)</w:t>
            </w:r>
          </w:p>
        </w:tc>
        <w:tc>
          <w:tcPr>
            <w:tcW w:w="1440" w:type="dxa"/>
          </w:tcPr>
          <w:p w:rsidR="00CE64C3" w:rsidRPr="00CE64C3" w:rsidRDefault="000D3EE7" w:rsidP="00CE64C3">
            <w:r>
              <w:t>10 (77%)</w:t>
            </w:r>
          </w:p>
        </w:tc>
        <w:tc>
          <w:tcPr>
            <w:tcW w:w="1530" w:type="dxa"/>
          </w:tcPr>
          <w:p w:rsidR="00CE64C3" w:rsidRPr="00CE64C3" w:rsidRDefault="000D3EE7" w:rsidP="00CE64C3">
            <w:r>
              <w:t>9 (80%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Ischaemic heart disease</w:t>
            </w:r>
          </w:p>
        </w:tc>
        <w:tc>
          <w:tcPr>
            <w:tcW w:w="1530" w:type="dxa"/>
          </w:tcPr>
          <w:p w:rsidR="00CE64C3" w:rsidRPr="00CE64C3" w:rsidRDefault="000D3EE7" w:rsidP="000D3EE7">
            <w:r>
              <w:t>10</w:t>
            </w:r>
            <w:r w:rsidR="00CE64C3" w:rsidRPr="00CE64C3">
              <w:t xml:space="preserve"> (</w:t>
            </w:r>
            <w:r>
              <w:t>48</w:t>
            </w:r>
            <w:r w:rsidR="00CE64C3" w:rsidRPr="00CE64C3">
              <w:t>%)</w:t>
            </w:r>
          </w:p>
        </w:tc>
        <w:tc>
          <w:tcPr>
            <w:tcW w:w="1620" w:type="dxa"/>
          </w:tcPr>
          <w:p w:rsidR="00CE64C3" w:rsidRPr="00CE64C3" w:rsidRDefault="000D3EE7" w:rsidP="000D3EE7">
            <w:r>
              <w:t>5</w:t>
            </w:r>
            <w:r w:rsidR="00CE64C3" w:rsidRPr="00CE64C3">
              <w:t xml:space="preserve"> (2</w:t>
            </w:r>
            <w:r>
              <w:t>1</w:t>
            </w:r>
            <w:r w:rsidR="00CE64C3" w:rsidRPr="00CE64C3">
              <w:t>%)</w:t>
            </w:r>
          </w:p>
        </w:tc>
        <w:tc>
          <w:tcPr>
            <w:tcW w:w="1440" w:type="dxa"/>
          </w:tcPr>
          <w:p w:rsidR="00CE64C3" w:rsidRPr="00CE64C3" w:rsidRDefault="000D3EE7" w:rsidP="00CE64C3">
            <w:r>
              <w:t>3 (23%)</w:t>
            </w:r>
          </w:p>
        </w:tc>
        <w:tc>
          <w:tcPr>
            <w:tcW w:w="1530" w:type="dxa"/>
          </w:tcPr>
          <w:p w:rsidR="00CE64C3" w:rsidRPr="00CE64C3" w:rsidRDefault="000D3EE7" w:rsidP="00CE64C3">
            <w:r>
              <w:t>4 (36%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>Cerebrovascular disease</w:t>
            </w:r>
          </w:p>
        </w:tc>
        <w:tc>
          <w:tcPr>
            <w:tcW w:w="1530" w:type="dxa"/>
          </w:tcPr>
          <w:p w:rsidR="00CE64C3" w:rsidRPr="00CE64C3" w:rsidRDefault="000D3EE7" w:rsidP="00CE64C3">
            <w:r>
              <w:t>5 (24</w:t>
            </w:r>
            <w:r w:rsidR="00CE64C3" w:rsidRPr="00CE64C3">
              <w:t>%)</w:t>
            </w:r>
          </w:p>
        </w:tc>
        <w:tc>
          <w:tcPr>
            <w:tcW w:w="1620" w:type="dxa"/>
          </w:tcPr>
          <w:p w:rsidR="00CE64C3" w:rsidRPr="00CE64C3" w:rsidRDefault="000D3EE7" w:rsidP="00CE64C3">
            <w:r>
              <w:t>6 (25</w:t>
            </w:r>
            <w:r w:rsidR="00CE64C3" w:rsidRPr="00CE64C3">
              <w:t>%)</w:t>
            </w:r>
          </w:p>
        </w:tc>
        <w:tc>
          <w:tcPr>
            <w:tcW w:w="1440" w:type="dxa"/>
          </w:tcPr>
          <w:p w:rsidR="00CE64C3" w:rsidRPr="00CE64C3" w:rsidRDefault="000D3EE7" w:rsidP="00CE64C3">
            <w:r>
              <w:t>1 (8%)</w:t>
            </w:r>
          </w:p>
        </w:tc>
        <w:tc>
          <w:tcPr>
            <w:tcW w:w="1530" w:type="dxa"/>
          </w:tcPr>
          <w:p w:rsidR="00CE64C3" w:rsidRPr="00CE64C3" w:rsidRDefault="000D3EE7" w:rsidP="00CE64C3">
            <w:r>
              <w:t>1 (9%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8333B7" w:rsidRDefault="00CE64C3" w:rsidP="00CE64C3">
            <w:r w:rsidRPr="008333B7">
              <w:t>Congestive cardiac failure</w:t>
            </w:r>
          </w:p>
        </w:tc>
        <w:tc>
          <w:tcPr>
            <w:tcW w:w="1530" w:type="dxa"/>
          </w:tcPr>
          <w:p w:rsidR="00CE64C3" w:rsidRPr="008333B7" w:rsidRDefault="008333B7" w:rsidP="00CE64C3">
            <w:r w:rsidRPr="008333B7">
              <w:t>5 (24</w:t>
            </w:r>
            <w:r w:rsidR="00CE64C3" w:rsidRPr="008333B7">
              <w:t>%)</w:t>
            </w:r>
          </w:p>
        </w:tc>
        <w:tc>
          <w:tcPr>
            <w:tcW w:w="1620" w:type="dxa"/>
          </w:tcPr>
          <w:p w:rsidR="00CE64C3" w:rsidRPr="00CE64C3" w:rsidRDefault="008333B7" w:rsidP="00CE64C3">
            <w:r w:rsidRPr="008333B7">
              <w:t>1 (4</w:t>
            </w:r>
            <w:r w:rsidR="00CE64C3" w:rsidRPr="008333B7">
              <w:t>%)</w:t>
            </w:r>
          </w:p>
        </w:tc>
        <w:tc>
          <w:tcPr>
            <w:tcW w:w="1440" w:type="dxa"/>
          </w:tcPr>
          <w:p w:rsidR="00CE64C3" w:rsidRPr="00CE64C3" w:rsidRDefault="008333B7" w:rsidP="00CE64C3">
            <w:r>
              <w:t>0 (0%)</w:t>
            </w:r>
          </w:p>
        </w:tc>
        <w:tc>
          <w:tcPr>
            <w:tcW w:w="1530" w:type="dxa"/>
          </w:tcPr>
          <w:p w:rsidR="00CE64C3" w:rsidRPr="00CE64C3" w:rsidRDefault="008333B7" w:rsidP="00CE64C3">
            <w:r>
              <w:t>0 (0%)</w:t>
            </w:r>
          </w:p>
        </w:tc>
      </w:tr>
      <w:tr w:rsidR="00CE64C3" w:rsidRPr="00CE64C3" w:rsidTr="00CE64C3">
        <w:tc>
          <w:tcPr>
            <w:tcW w:w="2804" w:type="dxa"/>
          </w:tcPr>
          <w:p w:rsidR="00CE64C3" w:rsidRPr="00CE64C3" w:rsidRDefault="00CE64C3" w:rsidP="00CE64C3">
            <w:r w:rsidRPr="00CE64C3">
              <w:t xml:space="preserve">Predicted complex EVAR </w:t>
            </w:r>
          </w:p>
        </w:tc>
        <w:tc>
          <w:tcPr>
            <w:tcW w:w="1530" w:type="dxa"/>
          </w:tcPr>
          <w:p w:rsidR="00CE64C3" w:rsidRPr="00CE64C3" w:rsidRDefault="00CE64C3" w:rsidP="003D314C">
            <w:r w:rsidRPr="00CE64C3">
              <w:t>10 (</w:t>
            </w:r>
            <w:r w:rsidR="003D314C">
              <w:t>48</w:t>
            </w:r>
            <w:r w:rsidRPr="00CE64C3">
              <w:t>%)</w:t>
            </w:r>
          </w:p>
        </w:tc>
        <w:tc>
          <w:tcPr>
            <w:tcW w:w="1620" w:type="dxa"/>
          </w:tcPr>
          <w:p w:rsidR="00CE64C3" w:rsidRPr="00CE64C3" w:rsidRDefault="003D314C" w:rsidP="00CE64C3">
            <w:r>
              <w:t>1 (4</w:t>
            </w:r>
            <w:r w:rsidR="00CE64C3" w:rsidRPr="00CE64C3">
              <w:t>%)</w:t>
            </w:r>
          </w:p>
        </w:tc>
        <w:tc>
          <w:tcPr>
            <w:tcW w:w="1440" w:type="dxa"/>
          </w:tcPr>
          <w:p w:rsidR="00CE64C3" w:rsidRPr="00CE64C3" w:rsidRDefault="002C0AAE" w:rsidP="00CE64C3">
            <w:r>
              <w:t>-</w:t>
            </w:r>
          </w:p>
        </w:tc>
        <w:tc>
          <w:tcPr>
            <w:tcW w:w="1530" w:type="dxa"/>
          </w:tcPr>
          <w:p w:rsidR="00CE64C3" w:rsidRPr="00CE64C3" w:rsidRDefault="002C0AAE" w:rsidP="00CE64C3">
            <w:r>
              <w:t>-</w:t>
            </w:r>
          </w:p>
        </w:tc>
      </w:tr>
    </w:tbl>
    <w:p w:rsidR="003D314C" w:rsidRDefault="003D314C" w:rsidP="003D314C"/>
    <w:p w:rsidR="00F20DB6" w:rsidRPr="00F20DB6" w:rsidRDefault="00CE64C3" w:rsidP="00F20DB6">
      <w:pPr>
        <w:rPr>
          <w:b/>
        </w:rPr>
      </w:pPr>
      <w:r w:rsidRPr="00CE64C3">
        <w:rPr>
          <w:b/>
        </w:rPr>
        <w:br w:type="page"/>
      </w:r>
      <w:r w:rsidR="00416299">
        <w:rPr>
          <w:b/>
        </w:rPr>
        <w:lastRenderedPageBreak/>
        <w:t>Table 3</w:t>
      </w:r>
      <w:bookmarkStart w:id="0" w:name="_GoBack"/>
      <w:bookmarkEnd w:id="0"/>
      <w:r w:rsidR="00A734C1">
        <w:rPr>
          <w:b/>
        </w:rPr>
        <w:t>b</w:t>
      </w:r>
      <w:r w:rsidR="00F20DB6" w:rsidRPr="00F20DB6">
        <w:rPr>
          <w:b/>
        </w:rPr>
        <w:t>: Clinical Outcomes</w:t>
      </w:r>
      <w:r w:rsidR="00A734C1">
        <w:rPr>
          <w:b/>
        </w:rPr>
        <w:t xml:space="preserve"> by operative procedure</w:t>
      </w:r>
    </w:p>
    <w:p w:rsidR="00F20DB6" w:rsidRPr="00F20DB6" w:rsidRDefault="00F20DB6" w:rsidP="00F20DB6">
      <w:r w:rsidRPr="00F20DB6">
        <w:t>Legend:</w:t>
      </w:r>
    </w:p>
    <w:p w:rsidR="00F20DB6" w:rsidRPr="00F20DB6" w:rsidRDefault="00F20DB6" w:rsidP="00F20DB6">
      <w:r w:rsidRPr="00F20DB6">
        <w:t>Data are shown as n (%) and cover the period from surgery to 6 months</w:t>
      </w:r>
      <w:r>
        <w:t>.</w:t>
      </w:r>
    </w:p>
    <w:p w:rsidR="00CE64C3" w:rsidRPr="00CE64C3" w:rsidRDefault="00CE64C3" w:rsidP="00F20DB6">
      <w:r w:rsidRPr="00CE64C3">
        <w:t>*Wound Infection, buttock or groin pain, pyrexia of unknown origin, graft problems.</w:t>
      </w:r>
    </w:p>
    <w:p w:rsidR="00CE64C3" w:rsidRPr="00CE64C3" w:rsidRDefault="00CE64C3" w:rsidP="00CE64C3">
      <w:pPr>
        <w:rPr>
          <w:vertAlign w:val="superscript"/>
        </w:rPr>
      </w:pPr>
      <w:r w:rsidRPr="00CE64C3">
        <w:t>AKIN refers to Acute Kidney Injury as classified by Acute Kidney Injury Network [26].</w:t>
      </w:r>
    </w:p>
    <w:tbl>
      <w:tblPr>
        <w:tblW w:w="892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04"/>
        <w:gridCol w:w="1530"/>
        <w:gridCol w:w="1620"/>
        <w:gridCol w:w="1440"/>
        <w:gridCol w:w="1530"/>
      </w:tblGrid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pPr>
              <w:rPr>
                <w:b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0D3EE7" w:rsidRPr="00CE64C3" w:rsidRDefault="000D3EE7" w:rsidP="00634262">
            <w:pPr>
              <w:jc w:val="center"/>
              <w:rPr>
                <w:b/>
              </w:rPr>
            </w:pPr>
            <w:r>
              <w:rPr>
                <w:b/>
              </w:rPr>
              <w:t>EVAR (n=45)</w:t>
            </w:r>
          </w:p>
        </w:tc>
        <w:tc>
          <w:tcPr>
            <w:tcW w:w="2970" w:type="dxa"/>
            <w:gridSpan w:val="2"/>
            <w:vAlign w:val="center"/>
          </w:tcPr>
          <w:p w:rsidR="000D3EE7" w:rsidRPr="00CE64C3" w:rsidRDefault="000D3EE7" w:rsidP="00634262">
            <w:pPr>
              <w:jc w:val="center"/>
              <w:rPr>
                <w:b/>
              </w:rPr>
            </w:pPr>
            <w:r>
              <w:rPr>
                <w:b/>
              </w:rPr>
              <w:t>OPEN (n=24)</w:t>
            </w:r>
          </w:p>
        </w:tc>
      </w:tr>
      <w:tr w:rsidR="000D3EE7" w:rsidRPr="00CE64C3" w:rsidTr="00634262">
        <w:tc>
          <w:tcPr>
            <w:tcW w:w="2804" w:type="dxa"/>
            <w:vMerge w:val="restart"/>
          </w:tcPr>
          <w:p w:rsidR="000D3EE7" w:rsidRPr="00CE64C3" w:rsidRDefault="000D3EE7" w:rsidP="00634262">
            <w:pPr>
              <w:rPr>
                <w:b/>
              </w:rPr>
            </w:pPr>
          </w:p>
        </w:tc>
        <w:tc>
          <w:tcPr>
            <w:tcW w:w="3150" w:type="dxa"/>
            <w:gridSpan w:val="2"/>
            <w:vAlign w:val="center"/>
          </w:tcPr>
          <w:p w:rsidR="000D3EE7" w:rsidRPr="00CE64C3" w:rsidRDefault="000D3EE7" w:rsidP="00634262">
            <w:pPr>
              <w:jc w:val="center"/>
              <w:rPr>
                <w:b/>
              </w:rPr>
            </w:pPr>
            <w:r w:rsidRPr="00CE64C3">
              <w:rPr>
                <w:b/>
              </w:rPr>
              <w:t>Randomised allocation</w:t>
            </w:r>
          </w:p>
        </w:tc>
        <w:tc>
          <w:tcPr>
            <w:tcW w:w="2970" w:type="dxa"/>
            <w:gridSpan w:val="2"/>
            <w:vAlign w:val="center"/>
          </w:tcPr>
          <w:p w:rsidR="000D3EE7" w:rsidRPr="00CE64C3" w:rsidRDefault="000D3EE7" w:rsidP="00634262">
            <w:pPr>
              <w:jc w:val="center"/>
              <w:rPr>
                <w:b/>
              </w:rPr>
            </w:pPr>
            <w:r w:rsidRPr="00CE64C3">
              <w:rPr>
                <w:b/>
              </w:rPr>
              <w:t>Randomised allocation</w:t>
            </w:r>
          </w:p>
        </w:tc>
      </w:tr>
      <w:tr w:rsidR="000D3EE7" w:rsidRPr="00CE64C3" w:rsidTr="00634262">
        <w:tc>
          <w:tcPr>
            <w:tcW w:w="2804" w:type="dxa"/>
            <w:vMerge/>
          </w:tcPr>
          <w:p w:rsidR="000D3EE7" w:rsidRPr="00CE64C3" w:rsidRDefault="000D3EE7" w:rsidP="00634262"/>
        </w:tc>
        <w:tc>
          <w:tcPr>
            <w:tcW w:w="1530" w:type="dxa"/>
          </w:tcPr>
          <w:p w:rsidR="000D3EE7" w:rsidRPr="00F02DA2" w:rsidRDefault="000D3EE7" w:rsidP="00634262">
            <w:pPr>
              <w:rPr>
                <w:b/>
              </w:rPr>
            </w:pPr>
            <w:r w:rsidRPr="00F02DA2">
              <w:rPr>
                <w:b/>
              </w:rPr>
              <w:t>RIC (n=</w:t>
            </w:r>
            <w:r>
              <w:rPr>
                <w:b/>
              </w:rPr>
              <w:t>21</w:t>
            </w:r>
            <w:r w:rsidRPr="00F02DA2">
              <w:rPr>
                <w:b/>
              </w:rPr>
              <w:t>)</w:t>
            </w:r>
          </w:p>
        </w:tc>
        <w:tc>
          <w:tcPr>
            <w:tcW w:w="1620" w:type="dxa"/>
          </w:tcPr>
          <w:p w:rsidR="000D3EE7" w:rsidRPr="00F02DA2" w:rsidRDefault="000D3EE7" w:rsidP="00634262">
            <w:pPr>
              <w:rPr>
                <w:b/>
              </w:rPr>
            </w:pPr>
            <w:r w:rsidRPr="00F02DA2">
              <w:rPr>
                <w:b/>
              </w:rPr>
              <w:t>SHAM (n=</w:t>
            </w:r>
            <w:r>
              <w:rPr>
                <w:b/>
              </w:rPr>
              <w:t>24</w:t>
            </w:r>
            <w:r w:rsidRPr="00F02DA2">
              <w:rPr>
                <w:b/>
              </w:rPr>
              <w:t>)</w:t>
            </w:r>
          </w:p>
        </w:tc>
        <w:tc>
          <w:tcPr>
            <w:tcW w:w="1440" w:type="dxa"/>
          </w:tcPr>
          <w:p w:rsidR="000D3EE7" w:rsidRPr="00F02DA2" w:rsidRDefault="000D3EE7" w:rsidP="00634262">
            <w:pPr>
              <w:rPr>
                <w:b/>
              </w:rPr>
            </w:pPr>
            <w:r w:rsidRPr="00F02DA2">
              <w:rPr>
                <w:b/>
              </w:rPr>
              <w:t>RIC (n=</w:t>
            </w:r>
            <w:r>
              <w:rPr>
                <w:b/>
              </w:rPr>
              <w:t>13</w:t>
            </w:r>
            <w:r w:rsidRPr="00F02DA2">
              <w:rPr>
                <w:b/>
              </w:rPr>
              <w:t>)</w:t>
            </w:r>
          </w:p>
        </w:tc>
        <w:tc>
          <w:tcPr>
            <w:tcW w:w="1530" w:type="dxa"/>
          </w:tcPr>
          <w:p w:rsidR="000D3EE7" w:rsidRPr="00F02DA2" w:rsidRDefault="000D3EE7" w:rsidP="00634262">
            <w:pPr>
              <w:rPr>
                <w:b/>
              </w:rPr>
            </w:pPr>
            <w:r w:rsidRPr="00F02DA2">
              <w:rPr>
                <w:b/>
              </w:rPr>
              <w:t>SHAM (n=</w:t>
            </w:r>
            <w:r>
              <w:rPr>
                <w:b/>
              </w:rPr>
              <w:t>11</w:t>
            </w:r>
            <w:r w:rsidRPr="00F02DA2">
              <w:rPr>
                <w:b/>
              </w:rPr>
              <w:t>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Acute kidney injury</w:t>
            </w:r>
          </w:p>
        </w:tc>
        <w:tc>
          <w:tcPr>
            <w:tcW w:w="1530" w:type="dxa"/>
          </w:tcPr>
          <w:p w:rsidR="000D3EE7" w:rsidRPr="00CE64C3" w:rsidRDefault="000D3EE7" w:rsidP="00634262"/>
        </w:tc>
        <w:tc>
          <w:tcPr>
            <w:tcW w:w="1620" w:type="dxa"/>
          </w:tcPr>
          <w:p w:rsidR="000D3EE7" w:rsidRPr="00CE64C3" w:rsidRDefault="000D3EE7" w:rsidP="00634262"/>
        </w:tc>
        <w:tc>
          <w:tcPr>
            <w:tcW w:w="1440" w:type="dxa"/>
          </w:tcPr>
          <w:p w:rsidR="000D3EE7" w:rsidRDefault="000D3EE7" w:rsidP="00634262"/>
        </w:tc>
        <w:tc>
          <w:tcPr>
            <w:tcW w:w="1530" w:type="dxa"/>
          </w:tcPr>
          <w:p w:rsidR="000D3EE7" w:rsidRDefault="000D3EE7" w:rsidP="00634262"/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AKIN 1</w:t>
            </w:r>
          </w:p>
        </w:tc>
        <w:tc>
          <w:tcPr>
            <w:tcW w:w="1530" w:type="dxa"/>
          </w:tcPr>
          <w:p w:rsidR="000D3EE7" w:rsidRPr="00CE64C3" w:rsidRDefault="002C0AAE" w:rsidP="00634262">
            <w:r>
              <w:t>5</w:t>
            </w:r>
            <w:r w:rsidR="000D3EE7" w:rsidRPr="00CE64C3">
              <w:t xml:space="preserve"> </w:t>
            </w:r>
            <w:r>
              <w:t>(1</w:t>
            </w:r>
            <w:r w:rsidR="000D3EE7" w:rsidRPr="00CE64C3">
              <w:t>7%)</w:t>
            </w:r>
          </w:p>
        </w:tc>
        <w:tc>
          <w:tcPr>
            <w:tcW w:w="1620" w:type="dxa"/>
          </w:tcPr>
          <w:p w:rsidR="000D3EE7" w:rsidRPr="00CE64C3" w:rsidRDefault="002C0AAE" w:rsidP="00634262">
            <w:r>
              <w:t>1</w:t>
            </w:r>
            <w:r w:rsidR="000D3EE7" w:rsidRPr="00CE64C3">
              <w:t xml:space="preserve"> </w:t>
            </w:r>
            <w:r>
              <w:t>(24</w:t>
            </w:r>
            <w:r w:rsidR="000D3EE7" w:rsidRPr="00CE64C3">
              <w:t>%)</w:t>
            </w:r>
          </w:p>
        </w:tc>
        <w:tc>
          <w:tcPr>
            <w:tcW w:w="1440" w:type="dxa"/>
          </w:tcPr>
          <w:p w:rsidR="000D3EE7" w:rsidRPr="00CE64C3" w:rsidRDefault="008333B7" w:rsidP="00634262">
            <w:r>
              <w:t>4 (31%)</w:t>
            </w:r>
          </w:p>
        </w:tc>
        <w:tc>
          <w:tcPr>
            <w:tcW w:w="1530" w:type="dxa"/>
          </w:tcPr>
          <w:p w:rsidR="000D3EE7" w:rsidRPr="00CE64C3" w:rsidRDefault="008333B7" w:rsidP="00634262">
            <w:r>
              <w:t>3 (27%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AKIN 2</w:t>
            </w:r>
          </w:p>
        </w:tc>
        <w:tc>
          <w:tcPr>
            <w:tcW w:w="1530" w:type="dxa"/>
          </w:tcPr>
          <w:p w:rsidR="000D3EE7" w:rsidRPr="00CE64C3" w:rsidRDefault="002C0AAE" w:rsidP="00634262">
            <w:r>
              <w:t>4</w:t>
            </w:r>
            <w:r w:rsidR="000D3EE7" w:rsidRPr="00CE64C3">
              <w:t xml:space="preserve"> </w:t>
            </w:r>
            <w:r>
              <w:t>(4</w:t>
            </w:r>
            <w:r w:rsidR="000D3EE7" w:rsidRPr="00CE64C3">
              <w:t>%)</w:t>
            </w:r>
          </w:p>
        </w:tc>
        <w:tc>
          <w:tcPr>
            <w:tcW w:w="1620" w:type="dxa"/>
          </w:tcPr>
          <w:p w:rsidR="000D3EE7" w:rsidRPr="00CE64C3" w:rsidRDefault="002C0AAE" w:rsidP="00634262">
            <w:r>
              <w:t>5</w:t>
            </w:r>
            <w:r w:rsidR="000D3EE7" w:rsidRPr="00CE64C3">
              <w:t xml:space="preserve"> (</w:t>
            </w:r>
            <w:r>
              <w:t>1</w:t>
            </w:r>
            <w:r w:rsidR="000D3EE7" w:rsidRPr="00CE64C3">
              <w:t>9%)</w:t>
            </w:r>
          </w:p>
        </w:tc>
        <w:tc>
          <w:tcPr>
            <w:tcW w:w="1440" w:type="dxa"/>
          </w:tcPr>
          <w:p w:rsidR="000D3EE7" w:rsidRPr="00CE64C3" w:rsidRDefault="008333B7" w:rsidP="00634262">
            <w:r>
              <w:t>3 (23%)</w:t>
            </w:r>
          </w:p>
        </w:tc>
        <w:tc>
          <w:tcPr>
            <w:tcW w:w="1530" w:type="dxa"/>
          </w:tcPr>
          <w:p w:rsidR="000D3EE7" w:rsidRPr="00CE64C3" w:rsidRDefault="008333B7" w:rsidP="00634262">
            <w:r>
              <w:t>2 (18%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AKIN 3</w:t>
            </w:r>
          </w:p>
        </w:tc>
        <w:tc>
          <w:tcPr>
            <w:tcW w:w="1530" w:type="dxa"/>
          </w:tcPr>
          <w:p w:rsidR="000D3EE7" w:rsidRPr="00CE64C3" w:rsidRDefault="000D3EE7" w:rsidP="00634262">
            <w:r w:rsidRPr="00CE64C3">
              <w:t>0 (0%)</w:t>
            </w:r>
          </w:p>
        </w:tc>
        <w:tc>
          <w:tcPr>
            <w:tcW w:w="1620" w:type="dxa"/>
          </w:tcPr>
          <w:p w:rsidR="000D3EE7" w:rsidRPr="00CE64C3" w:rsidRDefault="002C0AAE" w:rsidP="00634262">
            <w:r>
              <w:t>0</w:t>
            </w:r>
            <w:r w:rsidR="000D3EE7" w:rsidRPr="00CE64C3">
              <w:t xml:space="preserve"> </w:t>
            </w:r>
            <w:r>
              <w:t>(0</w:t>
            </w:r>
            <w:r w:rsidR="000D3EE7" w:rsidRPr="00CE64C3">
              <w:t>%)</w:t>
            </w:r>
          </w:p>
        </w:tc>
        <w:tc>
          <w:tcPr>
            <w:tcW w:w="1440" w:type="dxa"/>
          </w:tcPr>
          <w:p w:rsidR="000D3EE7" w:rsidRPr="00CE64C3" w:rsidRDefault="008333B7" w:rsidP="00634262">
            <w:r>
              <w:t>0 (0%)</w:t>
            </w:r>
          </w:p>
        </w:tc>
        <w:tc>
          <w:tcPr>
            <w:tcW w:w="1530" w:type="dxa"/>
          </w:tcPr>
          <w:p w:rsidR="000D3EE7" w:rsidRPr="00CE64C3" w:rsidRDefault="008333B7" w:rsidP="00634262">
            <w:r>
              <w:t>2 (18%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Myocardial Infarction</w:t>
            </w:r>
          </w:p>
        </w:tc>
        <w:tc>
          <w:tcPr>
            <w:tcW w:w="1530" w:type="dxa"/>
          </w:tcPr>
          <w:p w:rsidR="000D3EE7" w:rsidRPr="00CE64C3" w:rsidRDefault="002C0AAE" w:rsidP="00634262">
            <w:r>
              <w:t>3</w:t>
            </w:r>
            <w:r w:rsidR="000D3EE7" w:rsidRPr="00CE64C3">
              <w:t xml:space="preserve"> </w:t>
            </w:r>
            <w:r>
              <w:t>(14</w:t>
            </w:r>
            <w:r w:rsidR="000D3EE7" w:rsidRPr="00CE64C3">
              <w:t>%)</w:t>
            </w:r>
          </w:p>
        </w:tc>
        <w:tc>
          <w:tcPr>
            <w:tcW w:w="1620" w:type="dxa"/>
          </w:tcPr>
          <w:p w:rsidR="000D3EE7" w:rsidRPr="00CE64C3" w:rsidRDefault="002C0AAE" w:rsidP="00634262">
            <w:r>
              <w:t>0</w:t>
            </w:r>
            <w:r w:rsidR="000D3EE7" w:rsidRPr="00CE64C3">
              <w:t xml:space="preserve"> </w:t>
            </w:r>
            <w:r>
              <w:t>(0</w:t>
            </w:r>
            <w:r w:rsidR="000D3EE7" w:rsidRPr="00CE64C3">
              <w:t>%)</w:t>
            </w:r>
          </w:p>
        </w:tc>
        <w:tc>
          <w:tcPr>
            <w:tcW w:w="1440" w:type="dxa"/>
          </w:tcPr>
          <w:p w:rsidR="000D3EE7" w:rsidRPr="00CE64C3" w:rsidRDefault="008333B7" w:rsidP="00634262">
            <w:r>
              <w:t>2 (15%)</w:t>
            </w:r>
          </w:p>
        </w:tc>
        <w:tc>
          <w:tcPr>
            <w:tcW w:w="1530" w:type="dxa"/>
          </w:tcPr>
          <w:p w:rsidR="000D3EE7" w:rsidRPr="00CE64C3" w:rsidRDefault="008333B7" w:rsidP="00634262">
            <w:r>
              <w:t>2 (18%)</w:t>
            </w:r>
          </w:p>
        </w:tc>
      </w:tr>
      <w:tr w:rsidR="003D515E" w:rsidRPr="00CE64C3" w:rsidTr="00634262">
        <w:tc>
          <w:tcPr>
            <w:tcW w:w="2804" w:type="dxa"/>
          </w:tcPr>
          <w:p w:rsidR="003D515E" w:rsidRPr="00CE64C3" w:rsidRDefault="003D515E" w:rsidP="00634262">
            <w:r w:rsidRPr="00CE64C3">
              <w:t>New post-op ECG changes</w:t>
            </w:r>
          </w:p>
        </w:tc>
        <w:tc>
          <w:tcPr>
            <w:tcW w:w="1530" w:type="dxa"/>
          </w:tcPr>
          <w:p w:rsidR="003D515E" w:rsidRPr="00CE64C3" w:rsidRDefault="003D515E" w:rsidP="00634262">
            <w:r>
              <w:t>5 (24%)</w:t>
            </w:r>
          </w:p>
        </w:tc>
        <w:tc>
          <w:tcPr>
            <w:tcW w:w="1620" w:type="dxa"/>
          </w:tcPr>
          <w:p w:rsidR="003D515E" w:rsidRPr="00CE64C3" w:rsidRDefault="003D515E" w:rsidP="00634262">
            <w:r>
              <w:t>1 (4%)</w:t>
            </w:r>
          </w:p>
        </w:tc>
        <w:tc>
          <w:tcPr>
            <w:tcW w:w="1440" w:type="dxa"/>
          </w:tcPr>
          <w:p w:rsidR="003D515E" w:rsidRPr="00CE64C3" w:rsidRDefault="008333B7" w:rsidP="00634262">
            <w:r>
              <w:t>3 (23%)</w:t>
            </w:r>
          </w:p>
        </w:tc>
        <w:tc>
          <w:tcPr>
            <w:tcW w:w="1530" w:type="dxa"/>
          </w:tcPr>
          <w:p w:rsidR="003D515E" w:rsidRPr="00CE64C3" w:rsidRDefault="008333B7" w:rsidP="00634262">
            <w:r>
              <w:t>5 (45%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New arrhythmia</w:t>
            </w:r>
          </w:p>
        </w:tc>
        <w:tc>
          <w:tcPr>
            <w:tcW w:w="1530" w:type="dxa"/>
          </w:tcPr>
          <w:p w:rsidR="000D3EE7" w:rsidRPr="00CE64C3" w:rsidRDefault="003D515E" w:rsidP="00634262">
            <w:r>
              <w:t>4</w:t>
            </w:r>
            <w:r w:rsidR="000D3EE7" w:rsidRPr="00CE64C3">
              <w:t xml:space="preserve"> </w:t>
            </w:r>
            <w:r>
              <w:t>(19</w:t>
            </w:r>
            <w:r w:rsidR="000D3EE7" w:rsidRPr="00CE64C3">
              <w:t>%)</w:t>
            </w:r>
          </w:p>
        </w:tc>
        <w:tc>
          <w:tcPr>
            <w:tcW w:w="1620" w:type="dxa"/>
          </w:tcPr>
          <w:p w:rsidR="000D3EE7" w:rsidRPr="00CE64C3" w:rsidRDefault="003D515E" w:rsidP="00634262">
            <w:r>
              <w:t>1</w:t>
            </w:r>
            <w:r w:rsidR="000D3EE7" w:rsidRPr="00CE64C3">
              <w:t xml:space="preserve"> </w:t>
            </w:r>
            <w:r>
              <w:t>(</w:t>
            </w:r>
            <w:r w:rsidR="000D3EE7" w:rsidRPr="00CE64C3">
              <w:t>4%)</w:t>
            </w:r>
          </w:p>
        </w:tc>
        <w:tc>
          <w:tcPr>
            <w:tcW w:w="1440" w:type="dxa"/>
          </w:tcPr>
          <w:p w:rsidR="000D3EE7" w:rsidRPr="00CE64C3" w:rsidRDefault="008333B7" w:rsidP="00634262">
            <w:r>
              <w:t>3 (23%)</w:t>
            </w:r>
          </w:p>
        </w:tc>
        <w:tc>
          <w:tcPr>
            <w:tcW w:w="1530" w:type="dxa"/>
          </w:tcPr>
          <w:p w:rsidR="000D3EE7" w:rsidRPr="00CE64C3" w:rsidRDefault="008333B7" w:rsidP="00634262">
            <w:r>
              <w:t>4 (36%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CE64C3" w:rsidRDefault="000D3EE7" w:rsidP="00634262">
            <w:r w:rsidRPr="00CE64C3">
              <w:t>Troponin T&gt;14ng/L</w:t>
            </w:r>
            <w:r w:rsidRPr="00CE64C3" w:rsidDel="00CD2304">
              <w:t xml:space="preserve"> </w:t>
            </w:r>
          </w:p>
        </w:tc>
        <w:tc>
          <w:tcPr>
            <w:tcW w:w="1530" w:type="dxa"/>
          </w:tcPr>
          <w:p w:rsidR="000D3EE7" w:rsidRPr="00CE64C3" w:rsidRDefault="002C0AAE" w:rsidP="00634262">
            <w:r>
              <w:t>10</w:t>
            </w:r>
            <w:r w:rsidR="000D3EE7" w:rsidRPr="00CE64C3">
              <w:t xml:space="preserve"> </w:t>
            </w:r>
            <w:r>
              <w:t>(48</w:t>
            </w:r>
            <w:r w:rsidR="000D3EE7" w:rsidRPr="00CE64C3">
              <w:t>%)</w:t>
            </w:r>
          </w:p>
        </w:tc>
        <w:tc>
          <w:tcPr>
            <w:tcW w:w="1620" w:type="dxa"/>
          </w:tcPr>
          <w:p w:rsidR="000D3EE7" w:rsidRPr="00CE64C3" w:rsidRDefault="002C0AAE" w:rsidP="00634262">
            <w:r>
              <w:t>5</w:t>
            </w:r>
            <w:r w:rsidR="000D3EE7" w:rsidRPr="00CE64C3">
              <w:t xml:space="preserve"> </w:t>
            </w:r>
            <w:r>
              <w:t>(21</w:t>
            </w:r>
            <w:r w:rsidR="000D3EE7" w:rsidRPr="00CE64C3">
              <w:t>%)</w:t>
            </w:r>
          </w:p>
        </w:tc>
        <w:tc>
          <w:tcPr>
            <w:tcW w:w="1440" w:type="dxa"/>
          </w:tcPr>
          <w:p w:rsidR="000D3EE7" w:rsidRPr="00CE64C3" w:rsidRDefault="008333B7" w:rsidP="00634262">
            <w:r>
              <w:t>6 (45%)</w:t>
            </w:r>
          </w:p>
        </w:tc>
        <w:tc>
          <w:tcPr>
            <w:tcW w:w="1530" w:type="dxa"/>
          </w:tcPr>
          <w:p w:rsidR="000D3EE7" w:rsidRPr="00CE64C3" w:rsidRDefault="008333B7" w:rsidP="00634262">
            <w:r>
              <w:t>5 (45%)</w:t>
            </w:r>
          </w:p>
        </w:tc>
      </w:tr>
      <w:tr w:rsidR="000D3EE7" w:rsidRPr="003A2E05" w:rsidTr="00634262">
        <w:tc>
          <w:tcPr>
            <w:tcW w:w="2804" w:type="dxa"/>
          </w:tcPr>
          <w:p w:rsidR="000D3EE7" w:rsidRPr="003A2E05" w:rsidRDefault="000D3EE7" w:rsidP="00634262">
            <w:r w:rsidRPr="003A2E05">
              <w:t>Other  post-operative issues*</w:t>
            </w:r>
          </w:p>
        </w:tc>
        <w:tc>
          <w:tcPr>
            <w:tcW w:w="1530" w:type="dxa"/>
          </w:tcPr>
          <w:p w:rsidR="000D3EE7" w:rsidRPr="003A2E05" w:rsidRDefault="003A2E05" w:rsidP="00634262">
            <w:r w:rsidRPr="003A2E05">
              <w:t>7</w:t>
            </w:r>
            <w:r w:rsidR="000D3EE7" w:rsidRPr="003A2E05">
              <w:t xml:space="preserve"> </w:t>
            </w:r>
            <w:r w:rsidRPr="003A2E05">
              <w:t>(33</w:t>
            </w:r>
            <w:r w:rsidR="000D3EE7" w:rsidRPr="003A2E05">
              <w:t>%)</w:t>
            </w:r>
          </w:p>
        </w:tc>
        <w:tc>
          <w:tcPr>
            <w:tcW w:w="1620" w:type="dxa"/>
          </w:tcPr>
          <w:p w:rsidR="000D3EE7" w:rsidRPr="003A2E05" w:rsidRDefault="003A2E05" w:rsidP="00634262">
            <w:r w:rsidRPr="003A2E05">
              <w:t>7</w:t>
            </w:r>
            <w:r w:rsidR="000D3EE7" w:rsidRPr="003A2E05">
              <w:t xml:space="preserve"> </w:t>
            </w:r>
            <w:r w:rsidRPr="003A2E05">
              <w:t>(29</w:t>
            </w:r>
            <w:r w:rsidR="000D3EE7" w:rsidRPr="003A2E05">
              <w:t>%)</w:t>
            </w:r>
          </w:p>
        </w:tc>
        <w:tc>
          <w:tcPr>
            <w:tcW w:w="1440" w:type="dxa"/>
          </w:tcPr>
          <w:p w:rsidR="000D3EE7" w:rsidRPr="003A2E05" w:rsidRDefault="003A2E05" w:rsidP="00634262">
            <w:r w:rsidRPr="003A2E05">
              <w:t>6 (46%)</w:t>
            </w:r>
          </w:p>
        </w:tc>
        <w:tc>
          <w:tcPr>
            <w:tcW w:w="1530" w:type="dxa"/>
          </w:tcPr>
          <w:p w:rsidR="000D3EE7" w:rsidRPr="003A2E05" w:rsidRDefault="003A2E05" w:rsidP="00634262">
            <w:r w:rsidRPr="003A2E05">
              <w:t>5 (45%)</w:t>
            </w:r>
          </w:p>
        </w:tc>
      </w:tr>
      <w:tr w:rsidR="000D3EE7" w:rsidRPr="00CE64C3" w:rsidTr="00634262">
        <w:tc>
          <w:tcPr>
            <w:tcW w:w="2804" w:type="dxa"/>
          </w:tcPr>
          <w:p w:rsidR="000D3EE7" w:rsidRPr="0073540F" w:rsidDel="002F1922" w:rsidRDefault="000D3EE7" w:rsidP="00634262">
            <w:r w:rsidRPr="0073540F" w:rsidDel="002F1922">
              <w:t>Death</w:t>
            </w:r>
          </w:p>
        </w:tc>
        <w:tc>
          <w:tcPr>
            <w:tcW w:w="1530" w:type="dxa"/>
          </w:tcPr>
          <w:p w:rsidR="000D3EE7" w:rsidRPr="0073540F" w:rsidDel="002F1922" w:rsidRDefault="000D3EE7" w:rsidP="00634262">
            <w:r w:rsidRPr="0073540F" w:rsidDel="002F1922">
              <w:t>0 (0%)</w:t>
            </w:r>
          </w:p>
        </w:tc>
        <w:tc>
          <w:tcPr>
            <w:tcW w:w="1620" w:type="dxa"/>
          </w:tcPr>
          <w:p w:rsidR="000D3EE7" w:rsidRPr="0073540F" w:rsidDel="002F1922" w:rsidRDefault="0073540F" w:rsidP="00634262">
            <w:r w:rsidRPr="0073540F">
              <w:t>1</w:t>
            </w:r>
            <w:r w:rsidR="000D3EE7" w:rsidRPr="0073540F" w:rsidDel="002F1922">
              <w:t xml:space="preserve"> (</w:t>
            </w:r>
            <w:r w:rsidRPr="0073540F">
              <w:t>4</w:t>
            </w:r>
            <w:r w:rsidR="000D3EE7" w:rsidRPr="0073540F" w:rsidDel="002F1922">
              <w:t>%)</w:t>
            </w:r>
          </w:p>
        </w:tc>
        <w:tc>
          <w:tcPr>
            <w:tcW w:w="1440" w:type="dxa"/>
          </w:tcPr>
          <w:p w:rsidR="000D3EE7" w:rsidRPr="0073540F" w:rsidRDefault="003A2E05" w:rsidP="00634262">
            <w:r w:rsidRPr="0073540F">
              <w:t>0</w:t>
            </w:r>
            <w:r w:rsidR="0073540F" w:rsidRPr="0073540F">
              <w:t xml:space="preserve"> (0%)</w:t>
            </w:r>
          </w:p>
        </w:tc>
        <w:tc>
          <w:tcPr>
            <w:tcW w:w="1530" w:type="dxa"/>
          </w:tcPr>
          <w:p w:rsidR="000D3EE7" w:rsidRPr="00CE64C3" w:rsidRDefault="003A2E05" w:rsidP="00634262">
            <w:r w:rsidRPr="0073540F">
              <w:t>2</w:t>
            </w:r>
            <w:r w:rsidR="0073540F" w:rsidRPr="0073540F">
              <w:t xml:space="preserve"> (18%)</w:t>
            </w:r>
          </w:p>
        </w:tc>
      </w:tr>
    </w:tbl>
    <w:p w:rsidR="00573ED8" w:rsidRDefault="00573ED8" w:rsidP="008333B7"/>
    <w:sectPr w:rsidR="00573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4C3"/>
    <w:rsid w:val="000D3EE7"/>
    <w:rsid w:val="002C0AAE"/>
    <w:rsid w:val="00332B3D"/>
    <w:rsid w:val="003332E4"/>
    <w:rsid w:val="0034004D"/>
    <w:rsid w:val="003A2E05"/>
    <w:rsid w:val="003D314C"/>
    <w:rsid w:val="003D515E"/>
    <w:rsid w:val="00416299"/>
    <w:rsid w:val="00573ED8"/>
    <w:rsid w:val="006F6701"/>
    <w:rsid w:val="0073540F"/>
    <w:rsid w:val="00746555"/>
    <w:rsid w:val="007A4F8E"/>
    <w:rsid w:val="007E6EF5"/>
    <w:rsid w:val="008333B7"/>
    <w:rsid w:val="00895C90"/>
    <w:rsid w:val="009A1E0D"/>
    <w:rsid w:val="00A734C1"/>
    <w:rsid w:val="00BE336F"/>
    <w:rsid w:val="00C728D3"/>
    <w:rsid w:val="00CE64C3"/>
    <w:rsid w:val="00F2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4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A2E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4C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6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A2E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 Rogers</dc:creator>
  <cp:lastModifiedBy>Ronelle Mouton</cp:lastModifiedBy>
  <cp:revision>2</cp:revision>
  <dcterms:created xsi:type="dcterms:W3CDTF">2015-07-29T15:10:00Z</dcterms:created>
  <dcterms:modified xsi:type="dcterms:W3CDTF">2015-07-29T15:10:00Z</dcterms:modified>
</cp:coreProperties>
</file>